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A54D5" w14:textId="5FE6A053" w:rsidR="008F4899" w:rsidRPr="008F4899" w:rsidRDefault="008F4899" w:rsidP="008F4899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Toc193183773"/>
      <w:bookmarkStart w:id="1" w:name="_Toc205902679"/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5.</w:t>
      </w:r>
      <w:r w:rsidRPr="008F4899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</w:t>
      </w:r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Baseline MRI structural analysis from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un</w:t>
      </w:r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matched SAA- and SAA+ </w:t>
      </w:r>
      <w:proofErr w:type="spellStart"/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>sPD</w:t>
      </w:r>
      <w:proofErr w:type="spellEnd"/>
      <w:r w:rsidRPr="008F489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articipants</w:t>
      </w:r>
    </w:p>
    <w:p w14:paraId="3A3E784F" w14:textId="77777777" w:rsidR="008F4899" w:rsidRDefault="008F4899" w:rsidP="008F4899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37"/>
        <w:gridCol w:w="967"/>
        <w:gridCol w:w="837"/>
        <w:gridCol w:w="2148"/>
      </w:tblGrid>
      <w:tr w:rsidR="008F4899" w:rsidRPr="008F4899" w14:paraId="1B2B805A" w14:textId="77777777" w:rsidTr="002342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8B51E8" w14:textId="77777777" w:rsidR="008F4899" w:rsidRPr="008F4899" w:rsidRDefault="008F4899" w:rsidP="002342C2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Region</w:t>
            </w:r>
          </w:p>
        </w:tc>
        <w:tc>
          <w:tcPr>
            <w:tcW w:w="0" w:type="auto"/>
            <w:hideMark/>
          </w:tcPr>
          <w:p w14:paraId="21D224AC" w14:textId="77777777" w:rsidR="008F4899" w:rsidRPr="008F4899" w:rsidRDefault="008F4899" w:rsidP="002342C2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stimate</w:t>
            </w:r>
          </w:p>
        </w:tc>
        <w:tc>
          <w:tcPr>
            <w:tcW w:w="0" w:type="auto"/>
            <w:hideMark/>
          </w:tcPr>
          <w:p w14:paraId="15D5A9D6" w14:textId="77777777" w:rsidR="008F4899" w:rsidRPr="008F4899" w:rsidRDefault="008F4899" w:rsidP="002342C2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T</w:t>
            </w:r>
            <w:r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value</w:t>
            </w:r>
          </w:p>
        </w:tc>
        <w:tc>
          <w:tcPr>
            <w:tcW w:w="0" w:type="auto"/>
            <w:hideMark/>
          </w:tcPr>
          <w:p w14:paraId="40E137EE" w14:textId="77777777" w:rsidR="008F4899" w:rsidRPr="008F4899" w:rsidRDefault="008F4899" w:rsidP="002342C2">
            <w:pPr>
              <w:pStyle w:val="Heading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P</w:t>
            </w:r>
            <w:r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-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value</w:t>
            </w:r>
          </w:p>
        </w:tc>
      </w:tr>
      <w:tr w:rsidR="002008EF" w:rsidRPr="008F4899" w14:paraId="6D516DDE" w14:textId="77777777" w:rsidTr="00234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E7BCD5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red nucleus</w:t>
            </w:r>
          </w:p>
        </w:tc>
        <w:tc>
          <w:tcPr>
            <w:tcW w:w="0" w:type="auto"/>
            <w:hideMark/>
          </w:tcPr>
          <w:p w14:paraId="4B4423CD" w14:textId="1F154C0F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0" w:type="auto"/>
            <w:hideMark/>
          </w:tcPr>
          <w:p w14:paraId="101E4305" w14:textId="0B862F0D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3.07</w:t>
            </w:r>
          </w:p>
        </w:tc>
        <w:tc>
          <w:tcPr>
            <w:tcW w:w="0" w:type="auto"/>
            <w:hideMark/>
          </w:tcPr>
          <w:p w14:paraId="73FDDE98" w14:textId="0C0B2068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0.00233992397240574</w:t>
            </w:r>
          </w:p>
        </w:tc>
      </w:tr>
      <w:tr w:rsidR="002008EF" w:rsidRPr="008F4899" w14:paraId="65D44AFF" w14:textId="77777777" w:rsidTr="002342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F0D934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substantia nigra</w:t>
            </w:r>
          </w:p>
        </w:tc>
        <w:tc>
          <w:tcPr>
            <w:tcW w:w="0" w:type="auto"/>
            <w:hideMark/>
          </w:tcPr>
          <w:p w14:paraId="1DC98DF6" w14:textId="4DB28139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0" w:type="auto"/>
            <w:hideMark/>
          </w:tcPr>
          <w:p w14:paraId="5857E9B0" w14:textId="5BB6B1D2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2.83</w:t>
            </w:r>
          </w:p>
        </w:tc>
        <w:tc>
          <w:tcPr>
            <w:tcW w:w="0" w:type="auto"/>
            <w:hideMark/>
          </w:tcPr>
          <w:p w14:paraId="3FACDE2D" w14:textId="6DFC4418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0.00491841789504269</w:t>
            </w:r>
          </w:p>
        </w:tc>
      </w:tr>
      <w:tr w:rsidR="002008EF" w:rsidRPr="008F4899" w14:paraId="51765850" w14:textId="77777777" w:rsidTr="00234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4E12FF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ght substantia nigra</w:t>
            </w:r>
          </w:p>
        </w:tc>
        <w:tc>
          <w:tcPr>
            <w:tcW w:w="0" w:type="auto"/>
            <w:hideMark/>
          </w:tcPr>
          <w:p w14:paraId="7A3B8BDD" w14:textId="28C74229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0" w:type="auto"/>
            <w:hideMark/>
          </w:tcPr>
          <w:p w14:paraId="59718536" w14:textId="05522EAA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0" w:type="auto"/>
            <w:hideMark/>
          </w:tcPr>
          <w:p w14:paraId="7310400E" w14:textId="397A8906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0.0027473274785897</w:t>
            </w:r>
          </w:p>
        </w:tc>
      </w:tr>
      <w:tr w:rsidR="002008EF" w:rsidRPr="008F4899" w14:paraId="7E9990BA" w14:textId="77777777" w:rsidTr="002342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26DF3C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subthalamic nucleus</w:t>
            </w:r>
          </w:p>
        </w:tc>
        <w:tc>
          <w:tcPr>
            <w:tcW w:w="0" w:type="auto"/>
            <w:hideMark/>
          </w:tcPr>
          <w:p w14:paraId="224EE966" w14:textId="2029BEE5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0" w:type="auto"/>
            <w:hideMark/>
          </w:tcPr>
          <w:p w14:paraId="485CB769" w14:textId="50D8C70B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4.91</w:t>
            </w:r>
          </w:p>
        </w:tc>
        <w:tc>
          <w:tcPr>
            <w:tcW w:w="0" w:type="auto"/>
            <w:hideMark/>
          </w:tcPr>
          <w:p w14:paraId="27F50A51" w14:textId="468874C7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1.30793162711068E-06</w:t>
            </w:r>
          </w:p>
        </w:tc>
      </w:tr>
      <w:tr w:rsidR="002008EF" w:rsidRPr="008F4899" w14:paraId="0943A31D" w14:textId="77777777" w:rsidTr="00234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521E76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i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ght subthalamic nucleus</w:t>
            </w:r>
          </w:p>
        </w:tc>
        <w:tc>
          <w:tcPr>
            <w:tcW w:w="0" w:type="auto"/>
            <w:hideMark/>
          </w:tcPr>
          <w:p w14:paraId="3D678E7A" w14:textId="4C2F3927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0" w:type="auto"/>
            <w:hideMark/>
          </w:tcPr>
          <w:p w14:paraId="48D1B097" w14:textId="13C0AD0C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4.28</w:t>
            </w:r>
          </w:p>
        </w:tc>
        <w:tc>
          <w:tcPr>
            <w:tcW w:w="0" w:type="auto"/>
            <w:hideMark/>
          </w:tcPr>
          <w:p w14:paraId="2F707BA1" w14:textId="7C489E58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2.39023871929471E-05</w:t>
            </w:r>
          </w:p>
        </w:tc>
      </w:tr>
      <w:tr w:rsidR="002008EF" w:rsidRPr="008F4899" w14:paraId="0C39454F" w14:textId="77777777" w:rsidTr="002342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066936" w14:textId="26C76863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utamem</w:t>
            </w:r>
            <w:proofErr w:type="spellEnd"/>
          </w:p>
        </w:tc>
        <w:tc>
          <w:tcPr>
            <w:tcW w:w="0" w:type="auto"/>
          </w:tcPr>
          <w:p w14:paraId="2AFF16FB" w14:textId="4AB0619D" w:rsidR="002008EF" w:rsidRPr="002008EF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0" w:type="auto"/>
          </w:tcPr>
          <w:p w14:paraId="17217746" w14:textId="61BB6559" w:rsidR="002008EF" w:rsidRPr="002008EF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0" w:type="auto"/>
          </w:tcPr>
          <w:p w14:paraId="79E974F8" w14:textId="08EF962D" w:rsidR="002008EF" w:rsidRPr="002008EF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0.00215668355670961</w:t>
            </w:r>
          </w:p>
        </w:tc>
      </w:tr>
      <w:tr w:rsidR="002008EF" w:rsidRPr="008F4899" w14:paraId="16BC2ED6" w14:textId="77777777" w:rsidTr="00234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D537ED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globus pallidus externa</w:t>
            </w:r>
          </w:p>
        </w:tc>
        <w:tc>
          <w:tcPr>
            <w:tcW w:w="0" w:type="auto"/>
            <w:hideMark/>
          </w:tcPr>
          <w:p w14:paraId="48CF2EE7" w14:textId="17121F52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0" w:type="auto"/>
            <w:hideMark/>
          </w:tcPr>
          <w:p w14:paraId="4F47296A" w14:textId="481C5EA3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5.41</w:t>
            </w:r>
          </w:p>
        </w:tc>
        <w:tc>
          <w:tcPr>
            <w:tcW w:w="0" w:type="auto"/>
            <w:hideMark/>
          </w:tcPr>
          <w:p w14:paraId="780C9BA6" w14:textId="22A6D14B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1.06916053191345E-07</w:t>
            </w:r>
          </w:p>
        </w:tc>
      </w:tr>
      <w:tr w:rsidR="002008EF" w:rsidRPr="008F4899" w14:paraId="5D3B0E32" w14:textId="77777777" w:rsidTr="002342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5D8110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ght globus pallidus externa</w:t>
            </w:r>
          </w:p>
        </w:tc>
        <w:tc>
          <w:tcPr>
            <w:tcW w:w="0" w:type="auto"/>
            <w:hideMark/>
          </w:tcPr>
          <w:p w14:paraId="3A2D1AEE" w14:textId="47D082A2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0" w:type="auto"/>
            <w:hideMark/>
          </w:tcPr>
          <w:p w14:paraId="6F6EE750" w14:textId="33B26E08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3.94</w:t>
            </w:r>
          </w:p>
        </w:tc>
        <w:tc>
          <w:tcPr>
            <w:tcW w:w="0" w:type="auto"/>
            <w:hideMark/>
          </w:tcPr>
          <w:p w14:paraId="0CACD383" w14:textId="5025ECD2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9.88996669618816E-05</w:t>
            </w:r>
          </w:p>
        </w:tc>
      </w:tr>
      <w:tr w:rsidR="002008EF" w:rsidRPr="008F4899" w14:paraId="134D0C1B" w14:textId="77777777" w:rsidTr="00234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C8A8D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ft globus pallidus interna</w:t>
            </w:r>
          </w:p>
        </w:tc>
        <w:tc>
          <w:tcPr>
            <w:tcW w:w="0" w:type="auto"/>
            <w:hideMark/>
          </w:tcPr>
          <w:p w14:paraId="397C1CC3" w14:textId="4C3EFC86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0" w:type="auto"/>
            <w:hideMark/>
          </w:tcPr>
          <w:p w14:paraId="69684100" w14:textId="6903EEF0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6.47</w:t>
            </w:r>
          </w:p>
        </w:tc>
        <w:tc>
          <w:tcPr>
            <w:tcW w:w="0" w:type="auto"/>
            <w:hideMark/>
          </w:tcPr>
          <w:p w14:paraId="5F9286DF" w14:textId="127EB574" w:rsidR="002008EF" w:rsidRPr="008F4899" w:rsidRDefault="002008EF" w:rsidP="002008EF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2.76862101826289E-10</w:t>
            </w:r>
          </w:p>
        </w:tc>
      </w:tr>
      <w:tr w:rsidR="002008EF" w:rsidRPr="008F4899" w14:paraId="76BAF44B" w14:textId="77777777" w:rsidTr="002342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D61B4A" w14:textId="77777777" w:rsidR="002008EF" w:rsidRPr="008F4899" w:rsidRDefault="002008EF" w:rsidP="002008EF">
            <w:pPr>
              <w:pStyle w:val="Heading2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8F4899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8F4899"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ght globus pallidus Interna</w:t>
            </w:r>
          </w:p>
        </w:tc>
        <w:tc>
          <w:tcPr>
            <w:tcW w:w="0" w:type="auto"/>
            <w:hideMark/>
          </w:tcPr>
          <w:p w14:paraId="69E19130" w14:textId="39DCDE25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0" w:type="auto"/>
            <w:hideMark/>
          </w:tcPr>
          <w:p w14:paraId="0D8BDE32" w14:textId="28D21B40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-4.16</w:t>
            </w:r>
          </w:p>
        </w:tc>
        <w:tc>
          <w:tcPr>
            <w:tcW w:w="0" w:type="auto"/>
            <w:hideMark/>
          </w:tcPr>
          <w:p w14:paraId="49D7CC07" w14:textId="07C90306" w:rsidR="002008EF" w:rsidRPr="008F4899" w:rsidRDefault="002008EF" w:rsidP="002008EF">
            <w:pPr>
              <w:pStyle w:val="Heading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2008EF">
              <w:rPr>
                <w:rFonts w:ascii="Arial" w:hAnsi="Arial" w:cs="Arial"/>
                <w:color w:val="000000"/>
                <w:sz w:val="18"/>
                <w:szCs w:val="18"/>
              </w:rPr>
              <w:t>3.94192207551866E-05</w:t>
            </w:r>
          </w:p>
        </w:tc>
      </w:tr>
    </w:tbl>
    <w:p w14:paraId="5470774D" w14:textId="77777777" w:rsidR="008F4899" w:rsidRPr="008F4899" w:rsidRDefault="008F4899" w:rsidP="008F4899"/>
    <w:p w14:paraId="5E1EA016" w14:textId="77777777" w:rsidR="008F4899" w:rsidRDefault="008F4899" w:rsidP="008F4899"/>
    <w:p w14:paraId="4A97C52E" w14:textId="77777777" w:rsidR="002008EF" w:rsidRDefault="002008EF" w:rsidP="008F4899"/>
    <w:p w14:paraId="77AC8AEF" w14:textId="77777777" w:rsidR="002008EF" w:rsidRDefault="002008EF" w:rsidP="008F4899"/>
    <w:p w14:paraId="0A2FB973" w14:textId="77777777" w:rsidR="002008EF" w:rsidRDefault="002008EF" w:rsidP="008F4899"/>
    <w:p w14:paraId="29B6F531" w14:textId="77777777" w:rsidR="002008EF" w:rsidRDefault="002008EF" w:rsidP="008F4899"/>
    <w:p w14:paraId="0B23DEFA" w14:textId="77777777" w:rsidR="002008EF" w:rsidRDefault="002008EF" w:rsidP="008F4899"/>
    <w:p w14:paraId="487A9DDA" w14:textId="77777777" w:rsidR="002008EF" w:rsidRDefault="002008EF" w:rsidP="008F4899"/>
    <w:p w14:paraId="4FCE268F" w14:textId="77777777" w:rsidR="002008EF" w:rsidRDefault="002008EF" w:rsidP="008F4899"/>
    <w:p w14:paraId="427FF324" w14:textId="77777777" w:rsidR="002008EF" w:rsidRDefault="002008EF" w:rsidP="008F4899"/>
    <w:p w14:paraId="1F576041" w14:textId="77777777" w:rsidR="002008EF" w:rsidRDefault="002008EF" w:rsidP="008F4899"/>
    <w:p w14:paraId="054C6776" w14:textId="77777777" w:rsidR="002008EF" w:rsidRDefault="002008EF" w:rsidP="008F4899"/>
    <w:p w14:paraId="61F0F80D" w14:textId="77777777" w:rsidR="002008EF" w:rsidRDefault="002008EF" w:rsidP="008F4899"/>
    <w:p w14:paraId="7BE9425F" w14:textId="77777777" w:rsidR="002008EF" w:rsidRDefault="002008EF" w:rsidP="008F4899"/>
    <w:p w14:paraId="3BA8E9AD" w14:textId="77777777" w:rsidR="002008EF" w:rsidRDefault="002008EF" w:rsidP="008F4899"/>
    <w:p w14:paraId="1E3C19FB" w14:textId="77777777" w:rsidR="002008EF" w:rsidRDefault="002008EF" w:rsidP="008F4899"/>
    <w:p w14:paraId="3808A986" w14:textId="77777777" w:rsidR="002008EF" w:rsidRDefault="002008EF" w:rsidP="008F4899"/>
    <w:p w14:paraId="5181BA92" w14:textId="77777777" w:rsidR="002008EF" w:rsidRDefault="002008EF" w:rsidP="008F4899"/>
    <w:p w14:paraId="2C6984D2" w14:textId="77777777" w:rsidR="002008EF" w:rsidRDefault="002008EF" w:rsidP="008F4899"/>
    <w:p w14:paraId="4F2B7717" w14:textId="77777777" w:rsidR="002008EF" w:rsidRDefault="002008EF" w:rsidP="008F4899"/>
    <w:p w14:paraId="672339BA" w14:textId="77777777" w:rsidR="002008EF" w:rsidRDefault="002008EF" w:rsidP="008F4899"/>
    <w:p w14:paraId="09E9237D" w14:textId="77777777" w:rsidR="002008EF" w:rsidRDefault="002008EF" w:rsidP="008F4899"/>
    <w:p w14:paraId="2494BE58" w14:textId="77777777" w:rsidR="002008EF" w:rsidRDefault="002008EF" w:rsidP="008F4899"/>
    <w:p w14:paraId="1A349ED3" w14:textId="77777777" w:rsidR="002008EF" w:rsidRDefault="002008EF" w:rsidP="008F4899"/>
    <w:p w14:paraId="5E8C81CB" w14:textId="77777777" w:rsidR="002008EF" w:rsidRDefault="002008EF" w:rsidP="008F4899"/>
    <w:p w14:paraId="1F8D44CD" w14:textId="77777777" w:rsidR="002008EF" w:rsidRDefault="002008EF" w:rsidP="008F4899"/>
    <w:p w14:paraId="3A89ECD8" w14:textId="77777777" w:rsidR="002008EF" w:rsidRDefault="002008EF" w:rsidP="008F4899"/>
    <w:p w14:paraId="0E118FBD" w14:textId="77777777" w:rsidR="002008EF" w:rsidRDefault="002008EF" w:rsidP="008F4899"/>
    <w:p w14:paraId="41F793DF" w14:textId="77777777" w:rsidR="002008EF" w:rsidRDefault="002008EF" w:rsidP="008F4899"/>
    <w:p w14:paraId="191A5A94" w14:textId="77777777" w:rsidR="002008EF" w:rsidRDefault="002008EF" w:rsidP="008F4899"/>
    <w:p w14:paraId="73CC08E2" w14:textId="77777777" w:rsidR="002008EF" w:rsidRDefault="002008EF" w:rsidP="008F4899"/>
    <w:p w14:paraId="7389C2F6" w14:textId="77777777" w:rsidR="002008EF" w:rsidRDefault="002008EF" w:rsidP="008F4899"/>
    <w:p w14:paraId="0B9C975C" w14:textId="77777777" w:rsidR="002008EF" w:rsidRDefault="002008EF" w:rsidP="008F4899"/>
    <w:bookmarkEnd w:id="0"/>
    <w:bookmarkEnd w:id="1"/>
    <w:p w14:paraId="45533C56" w14:textId="77777777" w:rsidR="002008EF" w:rsidRPr="008F4899" w:rsidRDefault="002008EF" w:rsidP="008F4899"/>
    <w:sectPr w:rsidR="002008EF" w:rsidRPr="008F4899" w:rsidSect="007A40EE">
      <w:headerReference w:type="default" r:id="rId6"/>
      <w:pgSz w:w="12240" w:h="15840"/>
      <w:pgMar w:top="720" w:right="720" w:bottom="720" w:left="720" w:header="720" w:footer="360" w:gutter="0"/>
      <w:pgNumType w:start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E8E367" w14:textId="77777777" w:rsidR="00AE044F" w:rsidRDefault="00AE044F" w:rsidP="007A40EE">
      <w:r>
        <w:separator/>
      </w:r>
    </w:p>
  </w:endnote>
  <w:endnote w:type="continuationSeparator" w:id="0">
    <w:p w14:paraId="433FDA2D" w14:textId="77777777" w:rsidR="00AE044F" w:rsidRDefault="00AE044F" w:rsidP="007A4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E5633E" w14:textId="77777777" w:rsidR="00AE044F" w:rsidRDefault="00AE044F" w:rsidP="007A40EE">
      <w:r>
        <w:separator/>
      </w:r>
    </w:p>
  </w:footnote>
  <w:footnote w:type="continuationSeparator" w:id="0">
    <w:p w14:paraId="0EC1A93C" w14:textId="77777777" w:rsidR="00AE044F" w:rsidRDefault="00AE044F" w:rsidP="007A40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41C50" w14:textId="77777777" w:rsidR="00826917" w:rsidRDefault="00000000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6B"/>
    <w:rsid w:val="0000264D"/>
    <w:rsid w:val="000207BF"/>
    <w:rsid w:val="00020BB4"/>
    <w:rsid w:val="00022693"/>
    <w:rsid w:val="000313F9"/>
    <w:rsid w:val="000342AA"/>
    <w:rsid w:val="00034F42"/>
    <w:rsid w:val="00041F47"/>
    <w:rsid w:val="00071090"/>
    <w:rsid w:val="00071CEF"/>
    <w:rsid w:val="000905F0"/>
    <w:rsid w:val="000D216A"/>
    <w:rsid w:val="000D4664"/>
    <w:rsid w:val="000E49B2"/>
    <w:rsid w:val="000E73AE"/>
    <w:rsid w:val="000F0884"/>
    <w:rsid w:val="00127659"/>
    <w:rsid w:val="00141055"/>
    <w:rsid w:val="0015466E"/>
    <w:rsid w:val="001603F0"/>
    <w:rsid w:val="00176167"/>
    <w:rsid w:val="00193C9D"/>
    <w:rsid w:val="001B1088"/>
    <w:rsid w:val="001C55DB"/>
    <w:rsid w:val="001D23AF"/>
    <w:rsid w:val="001D6BAF"/>
    <w:rsid w:val="001F3542"/>
    <w:rsid w:val="002008EF"/>
    <w:rsid w:val="00214F5C"/>
    <w:rsid w:val="002243C7"/>
    <w:rsid w:val="00230481"/>
    <w:rsid w:val="00236EC7"/>
    <w:rsid w:val="002434AB"/>
    <w:rsid w:val="00253503"/>
    <w:rsid w:val="002628FD"/>
    <w:rsid w:val="00273D0C"/>
    <w:rsid w:val="0028612B"/>
    <w:rsid w:val="002A4C1A"/>
    <w:rsid w:val="002B2D8C"/>
    <w:rsid w:val="002C5D10"/>
    <w:rsid w:val="002D1061"/>
    <w:rsid w:val="002D4D6F"/>
    <w:rsid w:val="002E00C4"/>
    <w:rsid w:val="002E65EE"/>
    <w:rsid w:val="002F069A"/>
    <w:rsid w:val="003041ED"/>
    <w:rsid w:val="00305D49"/>
    <w:rsid w:val="00335356"/>
    <w:rsid w:val="00344B58"/>
    <w:rsid w:val="00345245"/>
    <w:rsid w:val="00363DCE"/>
    <w:rsid w:val="003654DE"/>
    <w:rsid w:val="0039009B"/>
    <w:rsid w:val="003A0461"/>
    <w:rsid w:val="003F09FE"/>
    <w:rsid w:val="00422643"/>
    <w:rsid w:val="00431309"/>
    <w:rsid w:val="00434721"/>
    <w:rsid w:val="0045096D"/>
    <w:rsid w:val="00462F49"/>
    <w:rsid w:val="00467D3F"/>
    <w:rsid w:val="00473D39"/>
    <w:rsid w:val="00494D0C"/>
    <w:rsid w:val="004B1E10"/>
    <w:rsid w:val="004C016B"/>
    <w:rsid w:val="004C1288"/>
    <w:rsid w:val="004D3138"/>
    <w:rsid w:val="004D36BB"/>
    <w:rsid w:val="004E08C6"/>
    <w:rsid w:val="004F1F1D"/>
    <w:rsid w:val="004F5634"/>
    <w:rsid w:val="005006CE"/>
    <w:rsid w:val="00506456"/>
    <w:rsid w:val="005144F8"/>
    <w:rsid w:val="005255AC"/>
    <w:rsid w:val="005776D9"/>
    <w:rsid w:val="00586762"/>
    <w:rsid w:val="00590EF7"/>
    <w:rsid w:val="00592F48"/>
    <w:rsid w:val="005A0824"/>
    <w:rsid w:val="005C613C"/>
    <w:rsid w:val="005E1E75"/>
    <w:rsid w:val="005F30D0"/>
    <w:rsid w:val="006057EB"/>
    <w:rsid w:val="00614943"/>
    <w:rsid w:val="00624A2D"/>
    <w:rsid w:val="0063091C"/>
    <w:rsid w:val="00631843"/>
    <w:rsid w:val="00640553"/>
    <w:rsid w:val="0064480A"/>
    <w:rsid w:val="00657DE1"/>
    <w:rsid w:val="00663F6D"/>
    <w:rsid w:val="00670858"/>
    <w:rsid w:val="00673D4F"/>
    <w:rsid w:val="006751DE"/>
    <w:rsid w:val="0069141E"/>
    <w:rsid w:val="006C5FD4"/>
    <w:rsid w:val="006D0B18"/>
    <w:rsid w:val="006D54EB"/>
    <w:rsid w:val="006F4F04"/>
    <w:rsid w:val="007005E1"/>
    <w:rsid w:val="007129D8"/>
    <w:rsid w:val="00720740"/>
    <w:rsid w:val="007221AA"/>
    <w:rsid w:val="007231B7"/>
    <w:rsid w:val="00762BC2"/>
    <w:rsid w:val="00791AFE"/>
    <w:rsid w:val="007A05E5"/>
    <w:rsid w:val="007A40EE"/>
    <w:rsid w:val="007A6A95"/>
    <w:rsid w:val="007B2A8F"/>
    <w:rsid w:val="007D534D"/>
    <w:rsid w:val="007F6830"/>
    <w:rsid w:val="00821231"/>
    <w:rsid w:val="0082270A"/>
    <w:rsid w:val="008245F6"/>
    <w:rsid w:val="00826917"/>
    <w:rsid w:val="0084164C"/>
    <w:rsid w:val="008542F4"/>
    <w:rsid w:val="00855A12"/>
    <w:rsid w:val="0086334F"/>
    <w:rsid w:val="00863EE8"/>
    <w:rsid w:val="00874410"/>
    <w:rsid w:val="00893C5B"/>
    <w:rsid w:val="008B1D25"/>
    <w:rsid w:val="008C154A"/>
    <w:rsid w:val="008E7AF5"/>
    <w:rsid w:val="008F4899"/>
    <w:rsid w:val="0090643D"/>
    <w:rsid w:val="0091138F"/>
    <w:rsid w:val="00916A47"/>
    <w:rsid w:val="0092475F"/>
    <w:rsid w:val="009259E4"/>
    <w:rsid w:val="00934842"/>
    <w:rsid w:val="009553D3"/>
    <w:rsid w:val="00962DC5"/>
    <w:rsid w:val="00963276"/>
    <w:rsid w:val="00973B77"/>
    <w:rsid w:val="00980D6F"/>
    <w:rsid w:val="00995AF2"/>
    <w:rsid w:val="009B280B"/>
    <w:rsid w:val="009C7E2F"/>
    <w:rsid w:val="009F24CF"/>
    <w:rsid w:val="00A03704"/>
    <w:rsid w:val="00A14BEA"/>
    <w:rsid w:val="00A27D0F"/>
    <w:rsid w:val="00A52925"/>
    <w:rsid w:val="00A53C59"/>
    <w:rsid w:val="00A64248"/>
    <w:rsid w:val="00A97FD3"/>
    <w:rsid w:val="00AA5C60"/>
    <w:rsid w:val="00AC7A11"/>
    <w:rsid w:val="00AE044F"/>
    <w:rsid w:val="00AE5D63"/>
    <w:rsid w:val="00AF1E4B"/>
    <w:rsid w:val="00B02D13"/>
    <w:rsid w:val="00B07A21"/>
    <w:rsid w:val="00B14644"/>
    <w:rsid w:val="00B260F3"/>
    <w:rsid w:val="00B420E8"/>
    <w:rsid w:val="00B4250C"/>
    <w:rsid w:val="00B55AF3"/>
    <w:rsid w:val="00B8186D"/>
    <w:rsid w:val="00B90868"/>
    <w:rsid w:val="00B95FAD"/>
    <w:rsid w:val="00BA2F0E"/>
    <w:rsid w:val="00BA736B"/>
    <w:rsid w:val="00BC7B70"/>
    <w:rsid w:val="00BD2054"/>
    <w:rsid w:val="00BD7C2F"/>
    <w:rsid w:val="00BE06D3"/>
    <w:rsid w:val="00C55748"/>
    <w:rsid w:val="00C610A7"/>
    <w:rsid w:val="00C678A9"/>
    <w:rsid w:val="00C75296"/>
    <w:rsid w:val="00C96568"/>
    <w:rsid w:val="00CA44E2"/>
    <w:rsid w:val="00CB5F77"/>
    <w:rsid w:val="00CB7D6D"/>
    <w:rsid w:val="00CE2515"/>
    <w:rsid w:val="00CE6BE7"/>
    <w:rsid w:val="00CE7D9C"/>
    <w:rsid w:val="00CF284E"/>
    <w:rsid w:val="00D309EF"/>
    <w:rsid w:val="00D32579"/>
    <w:rsid w:val="00D51295"/>
    <w:rsid w:val="00D65B06"/>
    <w:rsid w:val="00D81C56"/>
    <w:rsid w:val="00D92216"/>
    <w:rsid w:val="00D96A40"/>
    <w:rsid w:val="00DA3194"/>
    <w:rsid w:val="00DC1694"/>
    <w:rsid w:val="00DC7423"/>
    <w:rsid w:val="00DD1494"/>
    <w:rsid w:val="00DE1748"/>
    <w:rsid w:val="00DE2074"/>
    <w:rsid w:val="00DE26FB"/>
    <w:rsid w:val="00DE3292"/>
    <w:rsid w:val="00DF3863"/>
    <w:rsid w:val="00E23B1C"/>
    <w:rsid w:val="00E27AB4"/>
    <w:rsid w:val="00E31D92"/>
    <w:rsid w:val="00E33466"/>
    <w:rsid w:val="00E46591"/>
    <w:rsid w:val="00E50813"/>
    <w:rsid w:val="00E6127B"/>
    <w:rsid w:val="00E858DF"/>
    <w:rsid w:val="00EA0BD6"/>
    <w:rsid w:val="00ED24E6"/>
    <w:rsid w:val="00ED3D89"/>
    <w:rsid w:val="00EE6D12"/>
    <w:rsid w:val="00EF2C3A"/>
    <w:rsid w:val="00EF47C7"/>
    <w:rsid w:val="00F106DB"/>
    <w:rsid w:val="00F2356B"/>
    <w:rsid w:val="00F27328"/>
    <w:rsid w:val="00F45E45"/>
    <w:rsid w:val="00F514E5"/>
    <w:rsid w:val="00F66FBD"/>
    <w:rsid w:val="00F7227F"/>
    <w:rsid w:val="00F76E6B"/>
    <w:rsid w:val="00F80B39"/>
    <w:rsid w:val="00F824AC"/>
    <w:rsid w:val="00F907F9"/>
    <w:rsid w:val="00FA1E1C"/>
    <w:rsid w:val="00FA3B90"/>
    <w:rsid w:val="00FB3239"/>
    <w:rsid w:val="00FB526A"/>
    <w:rsid w:val="00FC44C1"/>
    <w:rsid w:val="00FC47F6"/>
    <w:rsid w:val="00FD07C4"/>
    <w:rsid w:val="00FD1CD8"/>
    <w:rsid w:val="00FD5AFD"/>
    <w:rsid w:val="00FF3082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A982"/>
  <w15:chartTrackingRefBased/>
  <w15:docId w15:val="{C98266B5-B020-F942-A8AA-380A663C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0EE"/>
    <w:pPr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1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1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1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1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0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1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1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1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16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A40EE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A40EE"/>
    <w:rPr>
      <w:rFonts w:ascii="Aptos" w:eastAsia="Times New Roman" w:hAnsi="Apto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character" w:customStyle="1" w:styleId="NoSpacingChar">
    <w:name w:val="No Spacing Char"/>
    <w:link w:val="NoSpacing"/>
    <w:uiPriority w:val="1"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A40EE"/>
    <w:pPr>
      <w:keepNext w:val="0"/>
      <w:adjustRightInd w:val="0"/>
      <w:spacing w:before="10" w:after="0" w:line="259" w:lineRule="auto"/>
      <w:outlineLvl w:val="9"/>
    </w:pPr>
    <w:rPr>
      <w:rFonts w:ascii="Arial" w:eastAsia="Times New Roman" w:hAnsi="Arial" w:cs="Arial"/>
      <w:b/>
      <w:bCs/>
      <w:color w:val="0F476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7A40EE"/>
    <w:rPr>
      <w:rFonts w:ascii="Arial" w:hAnsi="Arial"/>
    </w:rPr>
  </w:style>
  <w:style w:type="character" w:styleId="Hyperlink">
    <w:name w:val="Hyperlink"/>
    <w:uiPriority w:val="99"/>
    <w:unhideWhenUsed/>
    <w:rsid w:val="007A40EE"/>
    <w:rPr>
      <w:color w:val="467886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A40EE"/>
    <w:pPr>
      <w:ind w:left="200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7A4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EE"/>
  </w:style>
  <w:style w:type="character" w:customStyle="1" w:styleId="CommentTextChar">
    <w:name w:val="Comment Text Char"/>
    <w:basedOn w:val="DefaultParagraphFont"/>
    <w:link w:val="CommentText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E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8F489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F489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F48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ie Brooker</dc:creator>
  <cp:keywords/>
  <dc:description/>
  <cp:lastModifiedBy>Sarah Marie Brooker</cp:lastModifiedBy>
  <cp:revision>3</cp:revision>
  <dcterms:created xsi:type="dcterms:W3CDTF">2025-08-20T16:01:00Z</dcterms:created>
  <dcterms:modified xsi:type="dcterms:W3CDTF">2025-09-30T14:50:00Z</dcterms:modified>
</cp:coreProperties>
</file>